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9C86C" w14:textId="3AEB99A0" w:rsidR="008C0EBF" w:rsidRPr="00E84A09" w:rsidRDefault="008C0EBF" w:rsidP="00013823">
      <w:pPr>
        <w:pStyle w:val="Heading1"/>
        <w:spacing w:line="240" w:lineRule="auto"/>
        <w:rPr>
          <w:shd w:val="clear" w:color="auto" w:fill="FFFFFF"/>
          <w:lang w:val="en-GB"/>
        </w:rPr>
      </w:pPr>
    </w:p>
    <w:p w14:paraId="1F80C620" w14:textId="4C32B72A" w:rsidR="00D11B4D" w:rsidRPr="00E84A09" w:rsidRDefault="00D11B4D" w:rsidP="00D11B4D">
      <w:pPr>
        <w:rPr>
          <w:shd w:val="clear" w:color="auto" w:fill="FFFFFF"/>
          <w:lang w:val="en-GB"/>
        </w:rPr>
      </w:pPr>
      <w:r w:rsidRPr="00E84A09">
        <w:rPr>
          <w:b/>
          <w:lang w:val="en-GB"/>
        </w:rPr>
        <w:t xml:space="preserve">Supplement Table I </w:t>
      </w:r>
      <w:r w:rsidRPr="00E84A09">
        <w:rPr>
          <w:i/>
          <w:lang w:val="en-GB" w:eastAsia="en-GB"/>
        </w:rPr>
        <w:t xml:space="preserve">Difference between Active and Passive </w:t>
      </w:r>
      <w:proofErr w:type="gramStart"/>
      <w:r w:rsidRPr="00E84A09">
        <w:rPr>
          <w:i/>
          <w:lang w:val="en-GB" w:eastAsia="en-GB"/>
        </w:rPr>
        <w:t>participants</w:t>
      </w:r>
      <w:proofErr w:type="gramEnd"/>
    </w:p>
    <w:p w14:paraId="2A3D798A" w14:textId="77777777" w:rsidR="00D11B4D" w:rsidRPr="00E84A09" w:rsidRDefault="00D11B4D" w:rsidP="00D11B4D">
      <w:pPr>
        <w:rPr>
          <w:lang w:val="cs-CZ"/>
        </w:rPr>
      </w:pPr>
    </w:p>
    <w:tbl>
      <w:tblPr>
        <w:tblpPr w:leftFromText="141" w:rightFromText="141" w:vertAnchor="text" w:horzAnchor="margin" w:tblpXSpec="center" w:tblpY="62"/>
        <w:tblW w:w="114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9"/>
        <w:gridCol w:w="1418"/>
        <w:gridCol w:w="850"/>
        <w:gridCol w:w="992"/>
        <w:gridCol w:w="1062"/>
        <w:gridCol w:w="992"/>
        <w:gridCol w:w="1134"/>
        <w:gridCol w:w="827"/>
        <w:gridCol w:w="1158"/>
        <w:gridCol w:w="850"/>
        <w:gridCol w:w="851"/>
      </w:tblGrid>
      <w:tr w:rsidR="00E84A09" w:rsidRPr="00E84A09" w14:paraId="3FEB7E2E" w14:textId="77777777" w:rsidTr="00A311A4">
        <w:trPr>
          <w:trHeight w:val="612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7AA7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5314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AA1223" w14:textId="77777777" w:rsidR="00D11B4D" w:rsidRPr="00E84A09" w:rsidRDefault="00D11B4D" w:rsidP="00A311A4">
            <w:pPr>
              <w:jc w:val="center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Active group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86AEC4" w14:textId="77777777" w:rsidR="00D11B4D" w:rsidRPr="00E84A09" w:rsidRDefault="00D11B4D" w:rsidP="00A311A4">
            <w:pPr>
              <w:jc w:val="center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Passive group</w:t>
            </w:r>
          </w:p>
        </w:tc>
      </w:tr>
      <w:tr w:rsidR="00E84A09" w:rsidRPr="00E84A09" w14:paraId="4B10A469" w14:textId="77777777" w:rsidTr="00A311A4">
        <w:trPr>
          <w:trHeight w:val="540"/>
        </w:trPr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709E" w14:textId="77777777" w:rsidR="00D11B4D" w:rsidRPr="00E84A09" w:rsidRDefault="00D11B4D" w:rsidP="00A311A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questionnaires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1494B" w14:textId="77777777" w:rsidR="00D11B4D" w:rsidRPr="00E84A09" w:rsidRDefault="00D11B4D" w:rsidP="00A311A4">
            <w:pPr>
              <w:jc w:val="center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5B1AB" w14:textId="77777777" w:rsidR="00D11B4D" w:rsidRPr="00E84A09" w:rsidRDefault="00D11B4D" w:rsidP="00A311A4">
            <w:pPr>
              <w:jc w:val="center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1 → M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DA46B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Wilcoxon test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978A8" w14:textId="77777777" w:rsidR="00D11B4D" w:rsidRPr="00E84A09" w:rsidRDefault="00D11B4D" w:rsidP="00A311A4">
            <w:pPr>
              <w:jc w:val="center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1 → M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6B26E" w14:textId="77777777" w:rsidR="00D11B4D" w:rsidRPr="00E84A09" w:rsidRDefault="00D11B4D" w:rsidP="00A311A4">
            <w:pPr>
              <w:jc w:val="center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Wilcoxon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7E0EE" w14:textId="77777777" w:rsidR="00D11B4D" w:rsidRPr="00E84A09" w:rsidRDefault="00D11B4D" w:rsidP="00A311A4">
            <w:pPr>
              <w:jc w:val="center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CE26D" w14:textId="77777777" w:rsidR="00D11B4D" w:rsidRPr="00E84A09" w:rsidRDefault="00D11B4D" w:rsidP="00A311A4">
            <w:pPr>
              <w:jc w:val="center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1 → M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752E1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Wilcoxon te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34F10" w14:textId="77777777" w:rsidR="00D11B4D" w:rsidRPr="00E84A09" w:rsidRDefault="00D11B4D" w:rsidP="00A311A4">
            <w:pPr>
              <w:jc w:val="center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1 → M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D040A" w14:textId="77777777" w:rsidR="00D11B4D" w:rsidRPr="00E84A09" w:rsidRDefault="00D11B4D" w:rsidP="00A311A4">
            <w:pPr>
              <w:jc w:val="center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Wilcoxon test</w:t>
            </w:r>
          </w:p>
        </w:tc>
      </w:tr>
      <w:tr w:rsidR="00E84A09" w:rsidRPr="00E84A09" w14:paraId="75A4CFEF" w14:textId="77777777" w:rsidTr="00A311A4">
        <w:trPr>
          <w:trHeight w:val="54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03380" w14:textId="77777777" w:rsidR="00D11B4D" w:rsidRPr="00E84A09" w:rsidRDefault="00D11B4D" w:rsidP="00A311A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489CB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717D8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ean 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AB746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5D14C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ean 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B146B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B3579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ean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F2C50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ean chang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3CC3B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EE51A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ean ch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7DF0D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E84A09" w:rsidRPr="00E84A09" w14:paraId="6B129913" w14:textId="77777777" w:rsidTr="00A311A4">
        <w:trPr>
          <w:trHeight w:val="324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9F856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SW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8E677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US"/>
              </w:rPr>
            </w:pPr>
            <w:r w:rsidRPr="00E84A09">
              <w:rPr>
                <w:sz w:val="16"/>
                <w:szCs w:val="16"/>
                <w:lang w:val="en-GB"/>
              </w:rPr>
              <w:t>23.5 (</w:t>
            </w:r>
            <w:proofErr w:type="gramStart"/>
            <w:r w:rsidRPr="00E84A09">
              <w:rPr>
                <w:sz w:val="16"/>
                <w:szCs w:val="16"/>
                <w:lang w:val="en-GB"/>
              </w:rPr>
              <w:t>35)</w:t>
            </w:r>
            <w:r w:rsidRPr="00E84A09">
              <w:rPr>
                <w:sz w:val="16"/>
                <w:szCs w:val="16"/>
                <w:lang w:val="en-US"/>
              </w:rPr>
              <w:t>*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E3A4C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51FF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97C0D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8E574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747BD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24 (</w:t>
            </w:r>
            <w:proofErr w:type="gramStart"/>
            <w:r w:rsidRPr="00E84A09">
              <w:rPr>
                <w:sz w:val="16"/>
                <w:szCs w:val="16"/>
                <w:lang w:val="en-GB"/>
              </w:rPr>
              <w:t>35)*</w:t>
            </w:r>
            <w:proofErr w:type="gramEnd"/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80B22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FD95E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29F9A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901F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097</w:t>
            </w:r>
          </w:p>
        </w:tc>
      </w:tr>
      <w:tr w:rsidR="00E84A09" w:rsidRPr="00E84A09" w14:paraId="05CCB4BD" w14:textId="77777777" w:rsidTr="00A311A4">
        <w:trPr>
          <w:trHeight w:val="324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7675D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BD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53620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7 (</w:t>
            </w:r>
            <w:proofErr w:type="gramStart"/>
            <w:r w:rsidRPr="00E84A09">
              <w:rPr>
                <w:sz w:val="16"/>
                <w:szCs w:val="16"/>
                <w:lang w:val="en-GB"/>
              </w:rPr>
              <w:t>0)*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A2D36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54451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A86C8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178B5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06743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8 (</w:t>
            </w:r>
            <w:proofErr w:type="gramStart"/>
            <w:r w:rsidRPr="00E84A09">
              <w:rPr>
                <w:sz w:val="16"/>
                <w:szCs w:val="16"/>
                <w:lang w:val="en-GB"/>
              </w:rPr>
              <w:t>0)*</w:t>
            </w:r>
            <w:proofErr w:type="gramEnd"/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62EF6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460FF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9D101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0050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</w:tr>
      <w:tr w:rsidR="00E84A09" w:rsidRPr="00E84A09" w14:paraId="14B97B0A" w14:textId="77777777" w:rsidTr="00A311A4">
        <w:trPr>
          <w:trHeight w:val="324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E6891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SAQ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E4C1A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92.5 (</w:t>
            </w:r>
            <w:proofErr w:type="gramStart"/>
            <w:r w:rsidRPr="00E84A09">
              <w:rPr>
                <w:sz w:val="16"/>
                <w:szCs w:val="16"/>
                <w:lang w:val="en-GB"/>
              </w:rPr>
              <w:t>140)*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A25FA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F9D35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ED0FC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423C3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CA141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99 (</w:t>
            </w:r>
            <w:proofErr w:type="gramStart"/>
            <w:r w:rsidRPr="00E84A09">
              <w:rPr>
                <w:sz w:val="16"/>
                <w:szCs w:val="16"/>
                <w:lang w:val="en-GB"/>
              </w:rPr>
              <w:t>140)*</w:t>
            </w:r>
            <w:proofErr w:type="gramEnd"/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31FA8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23483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5868B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4D33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</w:tr>
      <w:tr w:rsidR="00E84A09" w:rsidRPr="00E84A09" w14:paraId="3F3D0F1E" w14:textId="77777777" w:rsidTr="00A311A4">
        <w:trPr>
          <w:trHeight w:val="324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1FC7C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F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FF053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27.5 (</w:t>
            </w:r>
            <w:proofErr w:type="gramStart"/>
            <w:r w:rsidRPr="00E84A09">
              <w:rPr>
                <w:sz w:val="16"/>
                <w:szCs w:val="16"/>
                <w:lang w:val="en-GB"/>
              </w:rPr>
              <w:t>0)*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35A60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ECD85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F4D72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AD7FE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D1359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26 (</w:t>
            </w:r>
            <w:proofErr w:type="gramStart"/>
            <w:r w:rsidRPr="00E84A09">
              <w:rPr>
                <w:sz w:val="16"/>
                <w:szCs w:val="16"/>
                <w:lang w:val="en-GB"/>
              </w:rPr>
              <w:t>0)*</w:t>
            </w:r>
            <w:proofErr w:type="gramEnd"/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C22A2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990DE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783C4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DE5A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</w:tr>
      <w:tr w:rsidR="00E84A09" w:rsidRPr="00E84A09" w14:paraId="17FCD8A6" w14:textId="77777777" w:rsidTr="00A311A4">
        <w:trPr>
          <w:trHeight w:val="324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9C55F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FSM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58E52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63 (</w:t>
            </w:r>
            <w:proofErr w:type="gramStart"/>
            <w:r w:rsidRPr="00E84A09">
              <w:rPr>
                <w:sz w:val="16"/>
                <w:szCs w:val="16"/>
                <w:lang w:val="en-GB"/>
              </w:rPr>
              <w:t>20)*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1E48F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A3D0E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02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52CB6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107CE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51A77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71 (</w:t>
            </w:r>
            <w:proofErr w:type="gramStart"/>
            <w:r w:rsidRPr="00E84A09">
              <w:rPr>
                <w:sz w:val="16"/>
                <w:szCs w:val="16"/>
                <w:lang w:val="en-GB"/>
              </w:rPr>
              <w:t>20)*</w:t>
            </w:r>
            <w:proofErr w:type="gramEnd"/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51CA7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8F44E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132AB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BE42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097</w:t>
            </w:r>
          </w:p>
        </w:tc>
      </w:tr>
      <w:tr w:rsidR="00E84A09" w:rsidRPr="00E84A09" w14:paraId="76E5712A" w14:textId="77777777" w:rsidTr="00A311A4">
        <w:trPr>
          <w:trHeight w:val="1332"/>
        </w:trPr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016A5" w14:textId="77777777" w:rsidR="00D11B4D" w:rsidRPr="00E84A09" w:rsidRDefault="00D11B4D" w:rsidP="00A311A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Spirometer and spiroergometric parameters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419694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3A6F0E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1 → M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C323E9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Wilcoxon test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45617B" w14:textId="77777777" w:rsidR="00D11B4D" w:rsidRPr="00E84A09" w:rsidRDefault="00D11B4D" w:rsidP="00A311A4">
            <w:pPr>
              <w:jc w:val="center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1 → M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B9A298" w14:textId="77777777" w:rsidR="00D11B4D" w:rsidRPr="00E84A09" w:rsidRDefault="00D11B4D" w:rsidP="00A311A4">
            <w:pPr>
              <w:jc w:val="center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Wilcoxon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9F8540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C7AE89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1 → M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7F7FC8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Wilcoxon te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55F678" w14:textId="77777777" w:rsidR="00D11B4D" w:rsidRPr="00E84A09" w:rsidRDefault="00D11B4D" w:rsidP="00A311A4">
            <w:pPr>
              <w:jc w:val="center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1 → M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D3921" w14:textId="77777777" w:rsidR="00D11B4D" w:rsidRPr="00E84A09" w:rsidRDefault="00D11B4D" w:rsidP="00A311A4">
            <w:pPr>
              <w:jc w:val="center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Wilcoxon test</w:t>
            </w:r>
          </w:p>
        </w:tc>
      </w:tr>
      <w:tr w:rsidR="00E84A09" w:rsidRPr="00E84A09" w14:paraId="4573C12B" w14:textId="77777777" w:rsidTr="00A311A4">
        <w:trPr>
          <w:trHeight w:val="54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351B7" w14:textId="77777777" w:rsidR="00D11B4D" w:rsidRPr="00E84A09" w:rsidRDefault="00D11B4D" w:rsidP="00A311A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2C441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FC53B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edian 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E5D8B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79A07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edian 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CD430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50084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1A1F1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edian chang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E7A28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1480B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edian ch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59CF8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E84A09" w:rsidRPr="00E84A09" w14:paraId="136A9BF8" w14:textId="77777777" w:rsidTr="00A311A4">
        <w:trPr>
          <w:trHeight w:val="324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657C1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V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14561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3.95 (101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F71E8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198B0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B75BF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10A1C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DB966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4.39 (102 %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E671B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0.0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643C3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25839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4804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</w:tr>
      <w:tr w:rsidR="00E84A09" w:rsidRPr="00E84A09" w14:paraId="17F815BC" w14:textId="77777777" w:rsidTr="00A311A4">
        <w:trPr>
          <w:trHeight w:val="324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E3CC0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proofErr w:type="spellStart"/>
            <w:r w:rsidRPr="00E84A09">
              <w:rPr>
                <w:sz w:val="16"/>
                <w:szCs w:val="16"/>
                <w:lang w:val="en-GB"/>
              </w:rPr>
              <w:t>Rma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D92C6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.04 (93.5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4AE0B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59611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ADB40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9EE41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622CF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.05 (93 %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227F5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0.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3A3CA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F68A7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BA91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</w:tr>
      <w:tr w:rsidR="00E84A09" w:rsidRPr="00E84A09" w14:paraId="1B2A88EF" w14:textId="77777777" w:rsidTr="00A311A4">
        <w:trPr>
          <w:trHeight w:val="324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68499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VO</w:t>
            </w:r>
            <w:r w:rsidRPr="00E84A09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E84A09">
              <w:rPr>
                <w:sz w:val="16"/>
                <w:szCs w:val="16"/>
                <w:lang w:val="en-GB"/>
              </w:rPr>
              <w:t>max/k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99702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30.80 (106.5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2EEC2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3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E69CF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E022B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5E88A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6C376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28.9 (89 %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54AB9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098A3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C81C1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8919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07</w:t>
            </w:r>
          </w:p>
        </w:tc>
      </w:tr>
      <w:tr w:rsidR="00E84A09" w:rsidRPr="00E84A09" w14:paraId="10EBA3BB" w14:textId="77777777" w:rsidTr="00A311A4">
        <w:trPr>
          <w:trHeight w:val="324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3EE3F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VO</w:t>
            </w:r>
            <w:r w:rsidRPr="00E84A09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E84A09">
              <w:rPr>
                <w:sz w:val="16"/>
                <w:szCs w:val="16"/>
                <w:lang w:val="en-GB"/>
              </w:rPr>
              <w:t>max/T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7D448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2.85 (119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7AF7D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42661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11428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1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F0FDB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02FC8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4.5 (124 %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5E2B9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0.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7AF99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832A3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5795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</w:tr>
      <w:tr w:rsidR="00E84A09" w:rsidRPr="00E84A09" w14:paraId="7764AE38" w14:textId="77777777" w:rsidTr="00A311A4">
        <w:trPr>
          <w:trHeight w:val="324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5040B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proofErr w:type="spellStart"/>
            <w:r w:rsidRPr="00E84A09">
              <w:rPr>
                <w:sz w:val="16"/>
                <w:szCs w:val="16"/>
                <w:lang w:val="en-GB"/>
              </w:rPr>
              <w:t>VEmax</w:t>
            </w:r>
            <w:proofErr w:type="spellEnd"/>
            <w:r w:rsidRPr="00E84A09">
              <w:rPr>
                <w:sz w:val="16"/>
                <w:szCs w:val="16"/>
                <w:lang w:val="en-GB"/>
              </w:rPr>
              <w:t>/k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8DBEE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.15 (96.5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A33AB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D0AC6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33E19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21BB2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D7AF7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98 (75 %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346F3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59D6F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59E45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629A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</w:tr>
      <w:tr w:rsidR="00E84A09" w:rsidRPr="00E84A09" w14:paraId="4B75BFE7" w14:textId="77777777" w:rsidTr="00A311A4">
        <w:trPr>
          <w:trHeight w:val="324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C9958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proofErr w:type="spellStart"/>
            <w:r w:rsidRPr="00E84A09">
              <w:rPr>
                <w:sz w:val="16"/>
                <w:szCs w:val="16"/>
                <w:lang w:val="en-GB"/>
              </w:rPr>
              <w:t>Wma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3C0AE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35 (72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3827E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1E6DA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22A31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949FA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7F428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12.5 (67 %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E7194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7.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82CCF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BC65C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83FF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</w:tr>
      <w:tr w:rsidR="00E84A09" w:rsidRPr="00E84A09" w14:paraId="2B7C5EF2" w14:textId="77777777" w:rsidTr="00A311A4">
        <w:trPr>
          <w:trHeight w:val="540"/>
        </w:trPr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FDAD4" w14:textId="77777777" w:rsidR="00D11B4D" w:rsidRPr="00E84A09" w:rsidRDefault="00D11B4D" w:rsidP="00A311A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Steroids and neuroactive steroids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8AF605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0CF329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1 → M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D94177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Wilcoxon test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B13658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1 → M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7E85B8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 xml:space="preserve">Wilcoxon tes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DC9CB7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74ED25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1 → M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BAAE62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Wilcoxon te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C0CEE0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1 → M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D4928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 xml:space="preserve">Wilcoxon test </w:t>
            </w:r>
          </w:p>
        </w:tc>
      </w:tr>
      <w:tr w:rsidR="00E84A09" w:rsidRPr="00E84A09" w14:paraId="3B6C1796" w14:textId="77777777" w:rsidTr="00A311A4">
        <w:trPr>
          <w:trHeight w:val="54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33477" w14:textId="77777777" w:rsidR="00D11B4D" w:rsidRPr="00E84A09" w:rsidRDefault="00D11B4D" w:rsidP="00A311A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0AF2B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CDAB8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edian 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F6D01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5A6FC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edian 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419D7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03687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8C8B0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median chang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7D423" w14:textId="77777777" w:rsidR="00D11B4D" w:rsidRPr="00E84A09" w:rsidRDefault="00D11B4D" w:rsidP="00A311A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84A09">
              <w:rPr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23880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median ch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7504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E84A09" w:rsidRPr="00E84A09" w14:paraId="3E2AEE38" w14:textId="77777777" w:rsidTr="00A311A4">
        <w:trPr>
          <w:trHeight w:val="324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19628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Cortisol (nmol/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A4D01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488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8FC5A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84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5CC23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4FA1B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64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BE222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F1ABA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499.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12C62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7.6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08B23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687E5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38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2F4A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</w:tr>
      <w:tr w:rsidR="00E84A09" w:rsidRPr="00E84A09" w14:paraId="7A454375" w14:textId="77777777" w:rsidTr="00A311A4">
        <w:trPr>
          <w:trHeight w:val="324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1A700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Cortisone (nmol/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05782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0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9EC05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054D4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34120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8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64910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D9586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98.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DFDB0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4.5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A11C6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87B53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0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E0F0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</w:tr>
      <w:tr w:rsidR="00E84A09" w:rsidRPr="00E84A09" w14:paraId="5AD55CDA" w14:textId="77777777" w:rsidTr="00A311A4">
        <w:trPr>
          <w:trHeight w:val="324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9CB7A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DHEA (nmol/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FD76C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7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80462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CD547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064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EEF0B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4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54233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98A20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3.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4C12B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.8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37CC4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6457E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C7E4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</w:tr>
      <w:tr w:rsidR="00E84A09" w:rsidRPr="00E84A09" w14:paraId="0860D60F" w14:textId="77777777" w:rsidTr="00A311A4">
        <w:trPr>
          <w:trHeight w:val="324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80E08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7β-OH-DHEA (nmol/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F25E5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D85A1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C373E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049D8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DDB48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21DB6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AD70A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0.0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8614B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938BD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70DD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</w:tr>
      <w:tr w:rsidR="00E84A09" w:rsidRPr="00E84A09" w14:paraId="7D5185EB" w14:textId="77777777" w:rsidTr="00A311A4">
        <w:trPr>
          <w:trHeight w:val="312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0B606" w14:textId="77777777" w:rsidR="00D11B4D" w:rsidRPr="00E84A09" w:rsidRDefault="00D11B4D" w:rsidP="00A311A4">
            <w:pPr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7-oxo-DHEA (nmol/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3BCF9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59085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62604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D5047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D920E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8E9E5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1C29E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40BB9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2C0BB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779C" w14:textId="77777777" w:rsidR="00D11B4D" w:rsidRPr="00E84A09" w:rsidRDefault="00D11B4D" w:rsidP="00A311A4">
            <w:pPr>
              <w:jc w:val="right"/>
              <w:rPr>
                <w:sz w:val="16"/>
                <w:szCs w:val="16"/>
                <w:lang w:val="en-GB"/>
              </w:rPr>
            </w:pPr>
            <w:r w:rsidRPr="00E84A09">
              <w:rPr>
                <w:sz w:val="16"/>
                <w:szCs w:val="16"/>
                <w:lang w:val="en-GB"/>
              </w:rPr>
              <w:t>ns</w:t>
            </w:r>
          </w:p>
        </w:tc>
      </w:tr>
    </w:tbl>
    <w:p w14:paraId="13D1E46C" w14:textId="38597E31" w:rsidR="00A361F4" w:rsidRPr="00E84A09" w:rsidRDefault="00A361F4">
      <w:pPr>
        <w:rPr>
          <w:lang w:val="en-GB"/>
        </w:rPr>
      </w:pPr>
    </w:p>
    <w:sectPr w:rsidR="00A361F4" w:rsidRPr="00E84A09" w:rsidSect="00DA1251">
      <w:footerReference w:type="even" r:id="rId8"/>
      <w:footerReference w:type="default" r:id="rId9"/>
      <w:pgSz w:w="11906" w:h="16838"/>
      <w:pgMar w:top="1531" w:right="1474" w:bottom="1474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5EE9C2" w14:textId="77777777" w:rsidR="00DA1251" w:rsidRDefault="00DA1251">
      <w:r>
        <w:separator/>
      </w:r>
    </w:p>
  </w:endnote>
  <w:endnote w:type="continuationSeparator" w:id="0">
    <w:p w14:paraId="6B522F37" w14:textId="77777777" w:rsidR="00DA1251" w:rsidRDefault="00DA1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4C611" w14:textId="77777777" w:rsidR="00724598" w:rsidRDefault="00724598" w:rsidP="00407C9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9F7B47" w14:textId="77777777" w:rsidR="00724598" w:rsidRDefault="00724598" w:rsidP="00536C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DB03B1" w14:textId="77777777" w:rsidR="00724598" w:rsidRDefault="00724598" w:rsidP="00407C9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424CD">
      <w:rPr>
        <w:rStyle w:val="PageNumber"/>
        <w:noProof/>
      </w:rPr>
      <w:t>6</w:t>
    </w:r>
    <w:r>
      <w:rPr>
        <w:rStyle w:val="PageNumber"/>
      </w:rPr>
      <w:fldChar w:fldCharType="end"/>
    </w:r>
  </w:p>
  <w:p w14:paraId="132AD285" w14:textId="77777777" w:rsidR="00724598" w:rsidRDefault="00724598" w:rsidP="00536C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5C2ECA" w14:textId="77777777" w:rsidR="00DA1251" w:rsidRDefault="00DA1251">
      <w:r>
        <w:separator/>
      </w:r>
    </w:p>
  </w:footnote>
  <w:footnote w:type="continuationSeparator" w:id="0">
    <w:p w14:paraId="44789D62" w14:textId="77777777" w:rsidR="00DA1251" w:rsidRDefault="00DA12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67051A3"/>
    <w:multiLevelType w:val="hybridMultilevel"/>
    <w:tmpl w:val="79BA3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F325FF"/>
    <w:multiLevelType w:val="hybridMultilevel"/>
    <w:tmpl w:val="0F98BF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3F37B9"/>
    <w:multiLevelType w:val="hybridMultilevel"/>
    <w:tmpl w:val="0F98BF2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4288287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862012808">
    <w:abstractNumId w:val="0"/>
  </w:num>
  <w:num w:numId="3" w16cid:durableId="901793205">
    <w:abstractNumId w:val="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" w16cid:durableId="917786570">
    <w:abstractNumId w:val="2"/>
  </w:num>
  <w:num w:numId="5" w16cid:durableId="445543941">
    <w:abstractNumId w:val="3"/>
  </w:num>
  <w:num w:numId="6" w16cid:durableId="8095961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awa20st5x5vte9vprx2ffg0dfsfdrepfxa&quot;&gt;My EndNote Library&lt;record-ids&gt;&lt;item&gt;416&lt;/item&gt;&lt;/record-ids&gt;&lt;/item&gt;&lt;/Libraries&gt;"/>
  </w:docVars>
  <w:rsids>
    <w:rsidRoot w:val="00330DF5"/>
    <w:rsid w:val="00003600"/>
    <w:rsid w:val="00005380"/>
    <w:rsid w:val="000061CA"/>
    <w:rsid w:val="000062DE"/>
    <w:rsid w:val="0000687A"/>
    <w:rsid w:val="00013823"/>
    <w:rsid w:val="00022EA4"/>
    <w:rsid w:val="0002397E"/>
    <w:rsid w:val="00025FCE"/>
    <w:rsid w:val="000308C1"/>
    <w:rsid w:val="00040FC0"/>
    <w:rsid w:val="0004377C"/>
    <w:rsid w:val="00054307"/>
    <w:rsid w:val="00056492"/>
    <w:rsid w:val="00061E4E"/>
    <w:rsid w:val="000664DA"/>
    <w:rsid w:val="000740E4"/>
    <w:rsid w:val="00076272"/>
    <w:rsid w:val="00081774"/>
    <w:rsid w:val="000834E8"/>
    <w:rsid w:val="00084266"/>
    <w:rsid w:val="00090556"/>
    <w:rsid w:val="00091E4A"/>
    <w:rsid w:val="000968C7"/>
    <w:rsid w:val="000A0249"/>
    <w:rsid w:val="000A040F"/>
    <w:rsid w:val="000A044E"/>
    <w:rsid w:val="000A2D8A"/>
    <w:rsid w:val="000A3913"/>
    <w:rsid w:val="000A6502"/>
    <w:rsid w:val="000C318E"/>
    <w:rsid w:val="000C421A"/>
    <w:rsid w:val="000C467A"/>
    <w:rsid w:val="000D1563"/>
    <w:rsid w:val="000D34A9"/>
    <w:rsid w:val="000D7B99"/>
    <w:rsid w:val="000E134D"/>
    <w:rsid w:val="000E1E22"/>
    <w:rsid w:val="000E71AA"/>
    <w:rsid w:val="000E75AD"/>
    <w:rsid w:val="000F2686"/>
    <w:rsid w:val="000F73C4"/>
    <w:rsid w:val="0010075E"/>
    <w:rsid w:val="00101A9C"/>
    <w:rsid w:val="00103095"/>
    <w:rsid w:val="001074CA"/>
    <w:rsid w:val="0012013A"/>
    <w:rsid w:val="001209DA"/>
    <w:rsid w:val="001249CA"/>
    <w:rsid w:val="00126325"/>
    <w:rsid w:val="001325D1"/>
    <w:rsid w:val="0014587E"/>
    <w:rsid w:val="00146AF5"/>
    <w:rsid w:val="001545CA"/>
    <w:rsid w:val="00155DF9"/>
    <w:rsid w:val="0015624F"/>
    <w:rsid w:val="00156F97"/>
    <w:rsid w:val="00171B2E"/>
    <w:rsid w:val="0018600B"/>
    <w:rsid w:val="00192F7D"/>
    <w:rsid w:val="0019352F"/>
    <w:rsid w:val="00193912"/>
    <w:rsid w:val="00196A98"/>
    <w:rsid w:val="001A1269"/>
    <w:rsid w:val="001A2F47"/>
    <w:rsid w:val="001A381A"/>
    <w:rsid w:val="001B36B2"/>
    <w:rsid w:val="001B41F0"/>
    <w:rsid w:val="001B75B5"/>
    <w:rsid w:val="001C01AE"/>
    <w:rsid w:val="001C023C"/>
    <w:rsid w:val="001C7288"/>
    <w:rsid w:val="001D16F3"/>
    <w:rsid w:val="001D4828"/>
    <w:rsid w:val="001E169B"/>
    <w:rsid w:val="001E1E76"/>
    <w:rsid w:val="001E2576"/>
    <w:rsid w:val="001E2D33"/>
    <w:rsid w:val="001E3E24"/>
    <w:rsid w:val="001E7F31"/>
    <w:rsid w:val="001F3BFE"/>
    <w:rsid w:val="001F40C3"/>
    <w:rsid w:val="001F483D"/>
    <w:rsid w:val="00200E08"/>
    <w:rsid w:val="00201CE0"/>
    <w:rsid w:val="00206171"/>
    <w:rsid w:val="00206FB9"/>
    <w:rsid w:val="00215C33"/>
    <w:rsid w:val="00224720"/>
    <w:rsid w:val="00247073"/>
    <w:rsid w:val="00262595"/>
    <w:rsid w:val="00262767"/>
    <w:rsid w:val="002669FB"/>
    <w:rsid w:val="002705AC"/>
    <w:rsid w:val="002727AB"/>
    <w:rsid w:val="00281403"/>
    <w:rsid w:val="002841A8"/>
    <w:rsid w:val="002842C4"/>
    <w:rsid w:val="00285BC3"/>
    <w:rsid w:val="0028751C"/>
    <w:rsid w:val="002939E1"/>
    <w:rsid w:val="00297CC2"/>
    <w:rsid w:val="002B2952"/>
    <w:rsid w:val="002B6A47"/>
    <w:rsid w:val="002C01A1"/>
    <w:rsid w:val="002C143E"/>
    <w:rsid w:val="002C45DB"/>
    <w:rsid w:val="002C7AE8"/>
    <w:rsid w:val="002D235F"/>
    <w:rsid w:val="002D266B"/>
    <w:rsid w:val="002D578A"/>
    <w:rsid w:val="002E0011"/>
    <w:rsid w:val="002E1333"/>
    <w:rsid w:val="002F6C17"/>
    <w:rsid w:val="0030219A"/>
    <w:rsid w:val="00303A35"/>
    <w:rsid w:val="003051F9"/>
    <w:rsid w:val="00305624"/>
    <w:rsid w:val="00305FC2"/>
    <w:rsid w:val="00320419"/>
    <w:rsid w:val="003262C0"/>
    <w:rsid w:val="00330DF5"/>
    <w:rsid w:val="00334DB2"/>
    <w:rsid w:val="003362B3"/>
    <w:rsid w:val="0035476B"/>
    <w:rsid w:val="00363FAD"/>
    <w:rsid w:val="00365993"/>
    <w:rsid w:val="00367844"/>
    <w:rsid w:val="0037202D"/>
    <w:rsid w:val="00376E56"/>
    <w:rsid w:val="00390529"/>
    <w:rsid w:val="00390CA7"/>
    <w:rsid w:val="00390D80"/>
    <w:rsid w:val="003A22DF"/>
    <w:rsid w:val="003A4824"/>
    <w:rsid w:val="003A4E75"/>
    <w:rsid w:val="003B4DE8"/>
    <w:rsid w:val="003C2A2D"/>
    <w:rsid w:val="003C2B09"/>
    <w:rsid w:val="003C4332"/>
    <w:rsid w:val="003C5E62"/>
    <w:rsid w:val="003D5D41"/>
    <w:rsid w:val="003D5ED4"/>
    <w:rsid w:val="003D65E6"/>
    <w:rsid w:val="003D7C08"/>
    <w:rsid w:val="003F4A8E"/>
    <w:rsid w:val="003F7719"/>
    <w:rsid w:val="003F77A6"/>
    <w:rsid w:val="00407C9C"/>
    <w:rsid w:val="00421B66"/>
    <w:rsid w:val="004258A8"/>
    <w:rsid w:val="004315DB"/>
    <w:rsid w:val="00432A35"/>
    <w:rsid w:val="00433591"/>
    <w:rsid w:val="004340D2"/>
    <w:rsid w:val="00434EFB"/>
    <w:rsid w:val="0043596C"/>
    <w:rsid w:val="00443D9D"/>
    <w:rsid w:val="00443DE1"/>
    <w:rsid w:val="00445F17"/>
    <w:rsid w:val="004559F8"/>
    <w:rsid w:val="00461468"/>
    <w:rsid w:val="00462C88"/>
    <w:rsid w:val="00465508"/>
    <w:rsid w:val="00465D15"/>
    <w:rsid w:val="00467A01"/>
    <w:rsid w:val="00481D9B"/>
    <w:rsid w:val="00484DB7"/>
    <w:rsid w:val="00486FB2"/>
    <w:rsid w:val="00491204"/>
    <w:rsid w:val="00491B2A"/>
    <w:rsid w:val="0049366D"/>
    <w:rsid w:val="004968D3"/>
    <w:rsid w:val="00497A2F"/>
    <w:rsid w:val="004A59AF"/>
    <w:rsid w:val="004A6D3F"/>
    <w:rsid w:val="004A79E8"/>
    <w:rsid w:val="004B06A5"/>
    <w:rsid w:val="004C2A13"/>
    <w:rsid w:val="004C31BC"/>
    <w:rsid w:val="004C46A0"/>
    <w:rsid w:val="004C5D41"/>
    <w:rsid w:val="004D1227"/>
    <w:rsid w:val="004E0B5D"/>
    <w:rsid w:val="004E2AD3"/>
    <w:rsid w:val="004E7A87"/>
    <w:rsid w:val="004F12F9"/>
    <w:rsid w:val="00503E1D"/>
    <w:rsid w:val="005066CD"/>
    <w:rsid w:val="00510E48"/>
    <w:rsid w:val="00513750"/>
    <w:rsid w:val="005163E0"/>
    <w:rsid w:val="00524991"/>
    <w:rsid w:val="00534A57"/>
    <w:rsid w:val="00536CEB"/>
    <w:rsid w:val="005403E6"/>
    <w:rsid w:val="00541E6F"/>
    <w:rsid w:val="00543046"/>
    <w:rsid w:val="00547112"/>
    <w:rsid w:val="00551442"/>
    <w:rsid w:val="00557C76"/>
    <w:rsid w:val="005613BF"/>
    <w:rsid w:val="00564CC2"/>
    <w:rsid w:val="00565BEB"/>
    <w:rsid w:val="00565E51"/>
    <w:rsid w:val="00566309"/>
    <w:rsid w:val="0056797A"/>
    <w:rsid w:val="00567E3E"/>
    <w:rsid w:val="00571D98"/>
    <w:rsid w:val="00574599"/>
    <w:rsid w:val="005762B5"/>
    <w:rsid w:val="00580DA1"/>
    <w:rsid w:val="00584A12"/>
    <w:rsid w:val="00585779"/>
    <w:rsid w:val="005901D1"/>
    <w:rsid w:val="00591224"/>
    <w:rsid w:val="005956B6"/>
    <w:rsid w:val="00597D82"/>
    <w:rsid w:val="005A0C18"/>
    <w:rsid w:val="005A0E3D"/>
    <w:rsid w:val="005A39ED"/>
    <w:rsid w:val="005A3BF3"/>
    <w:rsid w:val="005A72C1"/>
    <w:rsid w:val="005B0553"/>
    <w:rsid w:val="005B1BA9"/>
    <w:rsid w:val="005B465A"/>
    <w:rsid w:val="005B58AA"/>
    <w:rsid w:val="005C1DCA"/>
    <w:rsid w:val="005D2697"/>
    <w:rsid w:val="005D3468"/>
    <w:rsid w:val="005D7F2A"/>
    <w:rsid w:val="005E23D6"/>
    <w:rsid w:val="005E407E"/>
    <w:rsid w:val="005E43CD"/>
    <w:rsid w:val="005E5102"/>
    <w:rsid w:val="005E51BB"/>
    <w:rsid w:val="005E6C16"/>
    <w:rsid w:val="005E6D47"/>
    <w:rsid w:val="005F1405"/>
    <w:rsid w:val="005F47F8"/>
    <w:rsid w:val="005F49A2"/>
    <w:rsid w:val="00601CA7"/>
    <w:rsid w:val="006034D8"/>
    <w:rsid w:val="0060525F"/>
    <w:rsid w:val="00611577"/>
    <w:rsid w:val="0061335B"/>
    <w:rsid w:val="00613B99"/>
    <w:rsid w:val="006253AD"/>
    <w:rsid w:val="00631C5C"/>
    <w:rsid w:val="0063200A"/>
    <w:rsid w:val="00632BEE"/>
    <w:rsid w:val="00632CB4"/>
    <w:rsid w:val="00633173"/>
    <w:rsid w:val="0064178D"/>
    <w:rsid w:val="00641DCB"/>
    <w:rsid w:val="00646E96"/>
    <w:rsid w:val="00651AD3"/>
    <w:rsid w:val="0065289A"/>
    <w:rsid w:val="00657229"/>
    <w:rsid w:val="006636F3"/>
    <w:rsid w:val="006677DA"/>
    <w:rsid w:val="00671EB6"/>
    <w:rsid w:val="00677A60"/>
    <w:rsid w:val="00680917"/>
    <w:rsid w:val="00682E0D"/>
    <w:rsid w:val="00690168"/>
    <w:rsid w:val="0069646B"/>
    <w:rsid w:val="006A2960"/>
    <w:rsid w:val="006B050D"/>
    <w:rsid w:val="006B6701"/>
    <w:rsid w:val="006C7B6D"/>
    <w:rsid w:val="006D0472"/>
    <w:rsid w:val="006D3147"/>
    <w:rsid w:val="006D3274"/>
    <w:rsid w:val="006D5551"/>
    <w:rsid w:val="006D646E"/>
    <w:rsid w:val="006E0264"/>
    <w:rsid w:val="006E221B"/>
    <w:rsid w:val="006F3184"/>
    <w:rsid w:val="006F6581"/>
    <w:rsid w:val="007032A3"/>
    <w:rsid w:val="00704E2B"/>
    <w:rsid w:val="00707C11"/>
    <w:rsid w:val="00720D2A"/>
    <w:rsid w:val="0072300D"/>
    <w:rsid w:val="00723F90"/>
    <w:rsid w:val="00724598"/>
    <w:rsid w:val="00730439"/>
    <w:rsid w:val="00740BB0"/>
    <w:rsid w:val="007505CA"/>
    <w:rsid w:val="00752796"/>
    <w:rsid w:val="00756B7E"/>
    <w:rsid w:val="00762A37"/>
    <w:rsid w:val="00764D74"/>
    <w:rsid w:val="007660FD"/>
    <w:rsid w:val="00766908"/>
    <w:rsid w:val="0077307D"/>
    <w:rsid w:val="00775AF2"/>
    <w:rsid w:val="0077772A"/>
    <w:rsid w:val="007859A3"/>
    <w:rsid w:val="00786B0F"/>
    <w:rsid w:val="007873F7"/>
    <w:rsid w:val="00787426"/>
    <w:rsid w:val="007A6731"/>
    <w:rsid w:val="007A72E9"/>
    <w:rsid w:val="007B0025"/>
    <w:rsid w:val="007B0060"/>
    <w:rsid w:val="007B36E2"/>
    <w:rsid w:val="007B571B"/>
    <w:rsid w:val="007B5D6F"/>
    <w:rsid w:val="007D0813"/>
    <w:rsid w:val="007D3041"/>
    <w:rsid w:val="007D305E"/>
    <w:rsid w:val="007D52E0"/>
    <w:rsid w:val="007D7A1B"/>
    <w:rsid w:val="007E08AA"/>
    <w:rsid w:val="007E737C"/>
    <w:rsid w:val="007F20B4"/>
    <w:rsid w:val="00803DEB"/>
    <w:rsid w:val="00806B39"/>
    <w:rsid w:val="008220BB"/>
    <w:rsid w:val="00827C97"/>
    <w:rsid w:val="00830495"/>
    <w:rsid w:val="00833BEF"/>
    <w:rsid w:val="00837A05"/>
    <w:rsid w:val="008424CD"/>
    <w:rsid w:val="00842809"/>
    <w:rsid w:val="0084586E"/>
    <w:rsid w:val="00850A8A"/>
    <w:rsid w:val="00853ECF"/>
    <w:rsid w:val="00855CBF"/>
    <w:rsid w:val="00862424"/>
    <w:rsid w:val="00863ABD"/>
    <w:rsid w:val="00864A51"/>
    <w:rsid w:val="008701A9"/>
    <w:rsid w:val="00872BC3"/>
    <w:rsid w:val="00873111"/>
    <w:rsid w:val="008755FE"/>
    <w:rsid w:val="0088670D"/>
    <w:rsid w:val="008876BC"/>
    <w:rsid w:val="0089217C"/>
    <w:rsid w:val="00892FF8"/>
    <w:rsid w:val="008967A9"/>
    <w:rsid w:val="008A7C42"/>
    <w:rsid w:val="008A7FAA"/>
    <w:rsid w:val="008B038D"/>
    <w:rsid w:val="008B537A"/>
    <w:rsid w:val="008B5D81"/>
    <w:rsid w:val="008B72F0"/>
    <w:rsid w:val="008B73B9"/>
    <w:rsid w:val="008C0EBF"/>
    <w:rsid w:val="008C2697"/>
    <w:rsid w:val="008D2209"/>
    <w:rsid w:val="008D2AB7"/>
    <w:rsid w:val="008F1D81"/>
    <w:rsid w:val="008F2EA3"/>
    <w:rsid w:val="009018D4"/>
    <w:rsid w:val="0090415D"/>
    <w:rsid w:val="009139E9"/>
    <w:rsid w:val="00922B2E"/>
    <w:rsid w:val="009264BA"/>
    <w:rsid w:val="00926CEF"/>
    <w:rsid w:val="00930658"/>
    <w:rsid w:val="00935CCA"/>
    <w:rsid w:val="00935D90"/>
    <w:rsid w:val="0094637A"/>
    <w:rsid w:val="00946724"/>
    <w:rsid w:val="00950217"/>
    <w:rsid w:val="0095130F"/>
    <w:rsid w:val="00951429"/>
    <w:rsid w:val="00966BF9"/>
    <w:rsid w:val="0097044A"/>
    <w:rsid w:val="00975715"/>
    <w:rsid w:val="00977A13"/>
    <w:rsid w:val="00981223"/>
    <w:rsid w:val="0098412C"/>
    <w:rsid w:val="00985008"/>
    <w:rsid w:val="00992300"/>
    <w:rsid w:val="00996B99"/>
    <w:rsid w:val="009A080B"/>
    <w:rsid w:val="009A2ADD"/>
    <w:rsid w:val="009A30E2"/>
    <w:rsid w:val="009C14FA"/>
    <w:rsid w:val="009D03AF"/>
    <w:rsid w:val="009D46CC"/>
    <w:rsid w:val="009D50DC"/>
    <w:rsid w:val="009E7566"/>
    <w:rsid w:val="009E7816"/>
    <w:rsid w:val="009F090A"/>
    <w:rsid w:val="009F131D"/>
    <w:rsid w:val="009F1ABA"/>
    <w:rsid w:val="009F316C"/>
    <w:rsid w:val="009F7F71"/>
    <w:rsid w:val="00A01B52"/>
    <w:rsid w:val="00A0496D"/>
    <w:rsid w:val="00A0603D"/>
    <w:rsid w:val="00A06A32"/>
    <w:rsid w:val="00A07B6A"/>
    <w:rsid w:val="00A113E8"/>
    <w:rsid w:val="00A11914"/>
    <w:rsid w:val="00A1286E"/>
    <w:rsid w:val="00A163C9"/>
    <w:rsid w:val="00A20A6C"/>
    <w:rsid w:val="00A3038E"/>
    <w:rsid w:val="00A35AD4"/>
    <w:rsid w:val="00A361F4"/>
    <w:rsid w:val="00A42987"/>
    <w:rsid w:val="00A4676A"/>
    <w:rsid w:val="00A54A02"/>
    <w:rsid w:val="00A55F00"/>
    <w:rsid w:val="00A577AB"/>
    <w:rsid w:val="00A64BF6"/>
    <w:rsid w:val="00A77434"/>
    <w:rsid w:val="00A9729B"/>
    <w:rsid w:val="00AA5666"/>
    <w:rsid w:val="00AB3B5F"/>
    <w:rsid w:val="00AC53AA"/>
    <w:rsid w:val="00AD1DE8"/>
    <w:rsid w:val="00AD6A9B"/>
    <w:rsid w:val="00AD7969"/>
    <w:rsid w:val="00AE0837"/>
    <w:rsid w:val="00AE7041"/>
    <w:rsid w:val="00AE7E84"/>
    <w:rsid w:val="00AF5B49"/>
    <w:rsid w:val="00B0002C"/>
    <w:rsid w:val="00B10B6E"/>
    <w:rsid w:val="00B11C22"/>
    <w:rsid w:val="00B12DC9"/>
    <w:rsid w:val="00B2143B"/>
    <w:rsid w:val="00B22CCE"/>
    <w:rsid w:val="00B24AEB"/>
    <w:rsid w:val="00B274FA"/>
    <w:rsid w:val="00B3355A"/>
    <w:rsid w:val="00B443D6"/>
    <w:rsid w:val="00B52487"/>
    <w:rsid w:val="00B57143"/>
    <w:rsid w:val="00B60D6D"/>
    <w:rsid w:val="00B63951"/>
    <w:rsid w:val="00B66642"/>
    <w:rsid w:val="00B83778"/>
    <w:rsid w:val="00B94F35"/>
    <w:rsid w:val="00B961B8"/>
    <w:rsid w:val="00BA1A60"/>
    <w:rsid w:val="00BA2C12"/>
    <w:rsid w:val="00BA3867"/>
    <w:rsid w:val="00BA5D39"/>
    <w:rsid w:val="00BB1F0F"/>
    <w:rsid w:val="00BB2590"/>
    <w:rsid w:val="00BB7FD3"/>
    <w:rsid w:val="00BD3DA9"/>
    <w:rsid w:val="00BD5DC4"/>
    <w:rsid w:val="00BD6064"/>
    <w:rsid w:val="00BE3E28"/>
    <w:rsid w:val="00BF43E5"/>
    <w:rsid w:val="00BF5CEC"/>
    <w:rsid w:val="00C0539F"/>
    <w:rsid w:val="00C0699B"/>
    <w:rsid w:val="00C11A59"/>
    <w:rsid w:val="00C12193"/>
    <w:rsid w:val="00C146D3"/>
    <w:rsid w:val="00C152AF"/>
    <w:rsid w:val="00C15432"/>
    <w:rsid w:val="00C15E11"/>
    <w:rsid w:val="00C1717E"/>
    <w:rsid w:val="00C212F8"/>
    <w:rsid w:val="00C23871"/>
    <w:rsid w:val="00C25CD0"/>
    <w:rsid w:val="00C309D1"/>
    <w:rsid w:val="00C32600"/>
    <w:rsid w:val="00C45776"/>
    <w:rsid w:val="00C558A2"/>
    <w:rsid w:val="00C56E8D"/>
    <w:rsid w:val="00C75F15"/>
    <w:rsid w:val="00C80A84"/>
    <w:rsid w:val="00C82BDD"/>
    <w:rsid w:val="00C8380D"/>
    <w:rsid w:val="00C87D46"/>
    <w:rsid w:val="00C976BD"/>
    <w:rsid w:val="00CA7E70"/>
    <w:rsid w:val="00CB3765"/>
    <w:rsid w:val="00CB734A"/>
    <w:rsid w:val="00CC379F"/>
    <w:rsid w:val="00CC37E3"/>
    <w:rsid w:val="00CD0C59"/>
    <w:rsid w:val="00CD3A66"/>
    <w:rsid w:val="00CF5E5A"/>
    <w:rsid w:val="00CF63E6"/>
    <w:rsid w:val="00CF7191"/>
    <w:rsid w:val="00CF78B4"/>
    <w:rsid w:val="00D013FF"/>
    <w:rsid w:val="00D11B4D"/>
    <w:rsid w:val="00D17568"/>
    <w:rsid w:val="00D2055B"/>
    <w:rsid w:val="00D23556"/>
    <w:rsid w:val="00D25FCC"/>
    <w:rsid w:val="00D265B6"/>
    <w:rsid w:val="00D3613F"/>
    <w:rsid w:val="00D368A2"/>
    <w:rsid w:val="00D4150E"/>
    <w:rsid w:val="00D50E80"/>
    <w:rsid w:val="00D52F1E"/>
    <w:rsid w:val="00D66F26"/>
    <w:rsid w:val="00D72AF0"/>
    <w:rsid w:val="00D8188F"/>
    <w:rsid w:val="00D81ECE"/>
    <w:rsid w:val="00D86F5C"/>
    <w:rsid w:val="00D90506"/>
    <w:rsid w:val="00D90920"/>
    <w:rsid w:val="00D9321C"/>
    <w:rsid w:val="00D93389"/>
    <w:rsid w:val="00DA0427"/>
    <w:rsid w:val="00DA1251"/>
    <w:rsid w:val="00DA3C1C"/>
    <w:rsid w:val="00DA4A47"/>
    <w:rsid w:val="00DA4CD3"/>
    <w:rsid w:val="00DA79AA"/>
    <w:rsid w:val="00DB212F"/>
    <w:rsid w:val="00DB25EF"/>
    <w:rsid w:val="00DB4126"/>
    <w:rsid w:val="00DB560A"/>
    <w:rsid w:val="00DE092F"/>
    <w:rsid w:val="00DE0FF6"/>
    <w:rsid w:val="00DE7AD2"/>
    <w:rsid w:val="00DF145B"/>
    <w:rsid w:val="00DF4920"/>
    <w:rsid w:val="00E06101"/>
    <w:rsid w:val="00E268E7"/>
    <w:rsid w:val="00E351B2"/>
    <w:rsid w:val="00E40706"/>
    <w:rsid w:val="00E45B23"/>
    <w:rsid w:val="00E5073F"/>
    <w:rsid w:val="00E54B4F"/>
    <w:rsid w:val="00E5704D"/>
    <w:rsid w:val="00E63033"/>
    <w:rsid w:val="00E63209"/>
    <w:rsid w:val="00E64E8D"/>
    <w:rsid w:val="00E65270"/>
    <w:rsid w:val="00E7295A"/>
    <w:rsid w:val="00E74B44"/>
    <w:rsid w:val="00E77D78"/>
    <w:rsid w:val="00E84A09"/>
    <w:rsid w:val="00E87030"/>
    <w:rsid w:val="00E87CBA"/>
    <w:rsid w:val="00E90B3D"/>
    <w:rsid w:val="00E90E7E"/>
    <w:rsid w:val="00E936C1"/>
    <w:rsid w:val="00E953CB"/>
    <w:rsid w:val="00E96E31"/>
    <w:rsid w:val="00EA642D"/>
    <w:rsid w:val="00EA6499"/>
    <w:rsid w:val="00EB0AA2"/>
    <w:rsid w:val="00EB1D1A"/>
    <w:rsid w:val="00EB4818"/>
    <w:rsid w:val="00EC0CB4"/>
    <w:rsid w:val="00EC3A5B"/>
    <w:rsid w:val="00EC61C3"/>
    <w:rsid w:val="00ED13CC"/>
    <w:rsid w:val="00ED69D0"/>
    <w:rsid w:val="00EE0436"/>
    <w:rsid w:val="00EE29AC"/>
    <w:rsid w:val="00EE3D5E"/>
    <w:rsid w:val="00EE6BC9"/>
    <w:rsid w:val="00EE770F"/>
    <w:rsid w:val="00EF0A12"/>
    <w:rsid w:val="00EF7402"/>
    <w:rsid w:val="00F13732"/>
    <w:rsid w:val="00F173EF"/>
    <w:rsid w:val="00F203B8"/>
    <w:rsid w:val="00F2053B"/>
    <w:rsid w:val="00F23417"/>
    <w:rsid w:val="00F2537E"/>
    <w:rsid w:val="00F26BC3"/>
    <w:rsid w:val="00F26CA6"/>
    <w:rsid w:val="00F40F3A"/>
    <w:rsid w:val="00F437FB"/>
    <w:rsid w:val="00F44D1E"/>
    <w:rsid w:val="00F45CEF"/>
    <w:rsid w:val="00F53606"/>
    <w:rsid w:val="00F5565B"/>
    <w:rsid w:val="00F637D9"/>
    <w:rsid w:val="00F656DD"/>
    <w:rsid w:val="00F72A19"/>
    <w:rsid w:val="00F72FFE"/>
    <w:rsid w:val="00F82980"/>
    <w:rsid w:val="00F84CF6"/>
    <w:rsid w:val="00F86A35"/>
    <w:rsid w:val="00FA4BFF"/>
    <w:rsid w:val="00FB0B34"/>
    <w:rsid w:val="00FB4F85"/>
    <w:rsid w:val="00FB7035"/>
    <w:rsid w:val="00FC1A7D"/>
    <w:rsid w:val="00FC3AB7"/>
    <w:rsid w:val="00FD1CFB"/>
    <w:rsid w:val="00FD3F45"/>
    <w:rsid w:val="00FD4488"/>
    <w:rsid w:val="00FD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3AA785"/>
  <w14:defaultImageDpi w14:val="300"/>
  <w15:docId w15:val="{5D7D09D9-00A8-A846-8FC1-9F706FE7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DF5"/>
    <w:rPr>
      <w:rFonts w:ascii="Times New Roman" w:eastAsia="Times New Roman" w:hAnsi="Times New Roman" w:cs="Times New Roman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2"/>
    <w:qFormat/>
    <w:rsid w:val="00330DF5"/>
    <w:pPr>
      <w:keepNext/>
      <w:spacing w:before="100" w:beforeAutospacing="1" w:line="480" w:lineRule="auto"/>
      <w:jc w:val="both"/>
      <w:outlineLvl w:val="0"/>
    </w:pPr>
    <w:rPr>
      <w:b/>
      <w:bCs/>
      <w:color w:val="0000FF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55DF9"/>
    <w:pPr>
      <w:keepNext w:val="0"/>
      <w:tabs>
        <w:tab w:val="num" w:pos="567"/>
      </w:tabs>
      <w:spacing w:before="240" w:beforeAutospacing="0" w:after="200" w:line="240" w:lineRule="auto"/>
      <w:ind w:left="567" w:hanging="567"/>
      <w:jc w:val="left"/>
      <w:outlineLvl w:val="1"/>
    </w:pPr>
    <w:rPr>
      <w:rFonts w:eastAsia="Cambria"/>
      <w:bCs w:val="0"/>
      <w:color w:val="auto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2"/>
    <w:qFormat/>
    <w:rsid w:val="00155DF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55DF9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55DF9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30DF5"/>
    <w:rPr>
      <w:rFonts w:ascii="Times New Roman" w:eastAsia="Times New Roman" w:hAnsi="Times New Roman" w:cs="Times New Roman"/>
      <w:b/>
      <w:bCs/>
      <w:color w:val="0000FF"/>
      <w:lang w:val="it-IT" w:eastAsia="it-IT"/>
    </w:rPr>
  </w:style>
  <w:style w:type="paragraph" w:styleId="BodyText">
    <w:name w:val="Body Text"/>
    <w:basedOn w:val="Normal"/>
    <w:link w:val="BodyTextChar"/>
    <w:rsid w:val="00330DF5"/>
    <w:rPr>
      <w:color w:val="0000FF"/>
      <w:lang w:val="en-GB"/>
    </w:rPr>
  </w:style>
  <w:style w:type="character" w:customStyle="1" w:styleId="BodyTextChar">
    <w:name w:val="Body Text Char"/>
    <w:basedOn w:val="DefaultParagraphFont"/>
    <w:link w:val="BodyText"/>
    <w:rsid w:val="00330DF5"/>
    <w:rPr>
      <w:rFonts w:ascii="Times New Roman" w:eastAsia="Times New Roman" w:hAnsi="Times New Roman" w:cs="Times New Roman"/>
      <w:color w:val="0000FF"/>
      <w:lang w:val="en-GB" w:eastAsia="it-IT"/>
    </w:rPr>
  </w:style>
  <w:style w:type="paragraph" w:styleId="Footer">
    <w:name w:val="footer"/>
    <w:basedOn w:val="Normal"/>
    <w:link w:val="FooterChar"/>
    <w:rsid w:val="00330D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330DF5"/>
    <w:rPr>
      <w:rFonts w:ascii="Times New Roman" w:eastAsia="Times New Roman" w:hAnsi="Times New Roman" w:cs="Times New Roman"/>
      <w:lang w:val="it-IT" w:eastAsia="it-IT"/>
    </w:rPr>
  </w:style>
  <w:style w:type="character" w:styleId="PageNumber">
    <w:name w:val="page number"/>
    <w:basedOn w:val="DefaultParagraphFont"/>
    <w:rsid w:val="00330DF5"/>
  </w:style>
  <w:style w:type="character" w:styleId="Strong">
    <w:name w:val="Strong"/>
    <w:qFormat/>
    <w:rsid w:val="00330DF5"/>
    <w:rPr>
      <w:b/>
      <w:bCs/>
    </w:rPr>
  </w:style>
  <w:style w:type="paragraph" w:styleId="BodyText2">
    <w:name w:val="Body Text 2"/>
    <w:basedOn w:val="Normal"/>
    <w:link w:val="BodyText2Char"/>
    <w:rsid w:val="00330DF5"/>
    <w:rPr>
      <w:i/>
      <w:iCs/>
    </w:rPr>
  </w:style>
  <w:style w:type="character" w:customStyle="1" w:styleId="BodyText2Char">
    <w:name w:val="Body Text 2 Char"/>
    <w:basedOn w:val="DefaultParagraphFont"/>
    <w:link w:val="BodyText2"/>
    <w:rsid w:val="00330DF5"/>
    <w:rPr>
      <w:rFonts w:ascii="Times New Roman" w:eastAsia="Times New Roman" w:hAnsi="Times New Roman" w:cs="Times New Roman"/>
      <w:i/>
      <w:iCs/>
      <w:lang w:val="it-IT" w:eastAsia="it-IT"/>
    </w:rPr>
  </w:style>
  <w:style w:type="character" w:styleId="Hyperlink">
    <w:name w:val="Hyperlink"/>
    <w:uiPriority w:val="99"/>
    <w:rsid w:val="00330DF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30DF5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cs-CZ" w:eastAsia="en-US"/>
    </w:rPr>
  </w:style>
  <w:style w:type="paragraph" w:customStyle="1" w:styleId="MDPI16affiliation">
    <w:name w:val="MDPI_1.6_affiliation"/>
    <w:qFormat/>
    <w:rsid w:val="00330DF5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EndNoteBibliography">
    <w:name w:val="EndNote Bibliography"/>
    <w:basedOn w:val="Normal"/>
    <w:link w:val="EndNoteBibliographyChar"/>
    <w:qFormat/>
    <w:rsid w:val="00330DF5"/>
    <w:rPr>
      <w:lang w:val="cs-CZ" w:eastAsia="cs-CZ"/>
    </w:rPr>
  </w:style>
  <w:style w:type="character" w:customStyle="1" w:styleId="EndNoteBibliographyChar">
    <w:name w:val="EndNote Bibliography Char"/>
    <w:link w:val="EndNoteBibliography"/>
    <w:qFormat/>
    <w:rsid w:val="00330DF5"/>
    <w:rPr>
      <w:rFonts w:ascii="Times New Roman" w:eastAsia="Times New Roman" w:hAnsi="Times New Roman" w:cs="Times New Roman"/>
      <w:lang w:eastAsia="cs-CZ"/>
    </w:rPr>
  </w:style>
  <w:style w:type="character" w:customStyle="1" w:styleId="Heading2Char">
    <w:name w:val="Heading 2 Char"/>
    <w:basedOn w:val="DefaultParagraphFont"/>
    <w:link w:val="Heading2"/>
    <w:uiPriority w:val="2"/>
    <w:rsid w:val="00155DF9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55DF9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55DF9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55DF9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155DF9"/>
    <w:pPr>
      <w:numPr>
        <w:numId w:val="2"/>
      </w:numPr>
    </w:pPr>
  </w:style>
  <w:style w:type="character" w:styleId="LineNumber">
    <w:name w:val="line number"/>
    <w:basedOn w:val="DefaultParagraphFont"/>
    <w:uiPriority w:val="99"/>
    <w:semiHidden/>
    <w:unhideWhenUsed/>
    <w:rsid w:val="009C14FA"/>
  </w:style>
  <w:style w:type="character" w:styleId="CommentReference">
    <w:name w:val="annotation reference"/>
    <w:basedOn w:val="DefaultParagraphFont"/>
    <w:uiPriority w:val="99"/>
    <w:semiHidden/>
    <w:unhideWhenUsed/>
    <w:rsid w:val="00FD1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1C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1CFB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CFB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101A9C"/>
    <w:rPr>
      <w:rFonts w:ascii="Times New Roman" w:eastAsia="Times New Roman" w:hAnsi="Times New Roman" w:cs="Times New Roman"/>
      <w:lang w:val="it-IT" w:eastAsia="it-IT"/>
    </w:rPr>
  </w:style>
  <w:style w:type="paragraph" w:styleId="ListParagraph">
    <w:name w:val="List Paragraph"/>
    <w:basedOn w:val="Normal"/>
    <w:uiPriority w:val="34"/>
    <w:qFormat/>
    <w:rsid w:val="00E6527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sk-SK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54A0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54A02"/>
    <w:rPr>
      <w:rFonts w:ascii="Times New Roman" w:eastAsia="Times New Roman" w:hAnsi="Times New Roman" w:cs="Times New Roman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5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598"/>
    <w:rPr>
      <w:rFonts w:ascii="Segoe UI" w:eastAsia="Times New Roman" w:hAnsi="Segoe UI" w:cs="Segoe UI"/>
      <w:sz w:val="18"/>
      <w:szCs w:val="18"/>
      <w:lang w:val="it-IT" w:eastAsia="it-IT"/>
    </w:rPr>
  </w:style>
  <w:style w:type="character" w:styleId="UnresolvedMention">
    <w:name w:val="Unresolved Mention"/>
    <w:basedOn w:val="DefaultParagraphFont"/>
    <w:uiPriority w:val="99"/>
    <w:semiHidden/>
    <w:unhideWhenUsed/>
    <w:rsid w:val="00A55F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6CA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50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82949A-E060-4F06-8007-EBAF1F820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John Magri</cp:lastModifiedBy>
  <cp:revision>4</cp:revision>
  <cp:lastPrinted>2024-03-18T09:24:00Z</cp:lastPrinted>
  <dcterms:created xsi:type="dcterms:W3CDTF">2024-03-18T09:24:00Z</dcterms:created>
  <dcterms:modified xsi:type="dcterms:W3CDTF">2024-03-26T08:35:00Z</dcterms:modified>
</cp:coreProperties>
</file>